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6A3" w:rsidRDefault="006B56A3" w:rsidP="006B56A3">
      <w:pPr>
        <w:shd w:val="clear" w:color="auto" w:fill="FFFFFF"/>
        <w:spacing w:after="0" w:line="240" w:lineRule="auto"/>
        <w:jc w:val="lowKashida"/>
        <w:rPr>
          <w:rFonts w:ascii="TimesNewRomanPSMT" w:hAnsi="TimesNewRomanPSMT" w:cs="TimesNewRomanPSMT"/>
          <w:sz w:val="24"/>
          <w:szCs w:val="24"/>
        </w:rPr>
      </w:pPr>
    </w:p>
    <w:p w:rsidR="006B56A3" w:rsidRPr="004B32AC" w:rsidRDefault="006B56A3" w:rsidP="006B56A3">
      <w:pPr>
        <w:shd w:val="clear" w:color="auto" w:fill="FFFFFF"/>
        <w:spacing w:after="0" w:line="240" w:lineRule="auto"/>
        <w:jc w:val="lowKashida"/>
        <w:rPr>
          <w:rFonts w:ascii="TimesNewRomanPSMT" w:hAnsi="TimesNewRomanPSMT" w:cs="TimesNewRomanPSMT"/>
          <w:sz w:val="24"/>
          <w:szCs w:val="24"/>
        </w:rPr>
      </w:pPr>
    </w:p>
    <w:p w:rsidR="006B56A3" w:rsidRPr="004B32AC" w:rsidRDefault="00D234C5" w:rsidP="006B56A3">
      <w:pPr>
        <w:shd w:val="clear" w:color="auto" w:fill="FFFFFF"/>
        <w:spacing w:after="0" w:line="240" w:lineRule="auto"/>
        <w:jc w:val="lowKashida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>Table S1</w:t>
      </w:r>
      <w:r w:rsidR="006B56A3">
        <w:rPr>
          <w:rFonts w:ascii="TimesNewRomanPSMT" w:hAnsi="TimesNewRomanPSMT" w:cs="TimesNewRomanPSMT"/>
          <w:b/>
          <w:bCs/>
          <w:sz w:val="24"/>
          <w:szCs w:val="24"/>
        </w:rPr>
        <w:t xml:space="preserve">: </w:t>
      </w:r>
      <w:r w:rsidR="006B56A3" w:rsidRPr="004B32AC">
        <w:rPr>
          <w:rFonts w:ascii="TimesNewRomanPSMT" w:hAnsi="TimesNewRomanPSMT" w:cs="TimesNewRomanPSMT"/>
          <w:sz w:val="24"/>
          <w:szCs w:val="24"/>
        </w:rPr>
        <w:t>The summary report of data analysis metrics from WES</w:t>
      </w:r>
    </w:p>
    <w:tbl>
      <w:tblPr>
        <w:tblStyle w:val="LightShading1"/>
        <w:tblW w:w="0" w:type="auto"/>
        <w:tblLook w:val="04A0"/>
      </w:tblPr>
      <w:tblGrid>
        <w:gridCol w:w="5266"/>
        <w:gridCol w:w="1288"/>
        <w:gridCol w:w="1511"/>
        <w:gridCol w:w="1511"/>
      </w:tblGrid>
      <w:tr w:rsidR="006B56A3" w:rsidRPr="004B32AC" w:rsidTr="00521815">
        <w:trPr>
          <w:cnfStyle w:val="100000000000"/>
          <w:trHeight w:val="458"/>
        </w:trPr>
        <w:tc>
          <w:tcPr>
            <w:cnfStyle w:val="001000000000"/>
            <w:tcW w:w="0" w:type="auto"/>
            <w:vMerge w:val="restart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Analytical characteristics</w:t>
            </w:r>
          </w:p>
        </w:tc>
        <w:tc>
          <w:tcPr>
            <w:tcW w:w="4310" w:type="dxa"/>
            <w:gridSpan w:val="3"/>
            <w:hideMark/>
          </w:tcPr>
          <w:p w:rsidR="006B56A3" w:rsidRPr="004B32AC" w:rsidRDefault="006B56A3" w:rsidP="00521815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TIENTS</w:t>
            </w:r>
          </w:p>
        </w:tc>
      </w:tr>
      <w:tr w:rsidR="006B56A3" w:rsidRPr="004B32AC" w:rsidTr="00521815">
        <w:trPr>
          <w:cnfStyle w:val="000000100000"/>
          <w:trHeight w:val="327"/>
        </w:trPr>
        <w:tc>
          <w:tcPr>
            <w:cnfStyle w:val="001000000000"/>
            <w:tcW w:w="0" w:type="auto"/>
            <w:vMerge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reads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53218156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1761136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60367774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Read length (</w:t>
            </w:r>
            <w:proofErr w:type="spellStart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Average read length (</w:t>
            </w:r>
            <w:proofErr w:type="spellStart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Gbp</w:t>
            </w:r>
            <w:proofErr w:type="spellEnd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3 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Target Region (</w:t>
            </w:r>
            <w:proofErr w:type="spellStart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Mbp</w:t>
            </w:r>
            <w:proofErr w:type="spellEnd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33.16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Capturing Kit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Sureselect</w:t>
            </w:r>
            <w:proofErr w:type="spellEnd"/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6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Sureselect</w:t>
            </w:r>
            <w:proofErr w:type="spellEnd"/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6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TWIST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Bases QV&gt;30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4.35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Initial </w:t>
            </w:r>
            <w:proofErr w:type="spellStart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Mappable</w:t>
            </w:r>
            <w:proofErr w:type="spellEnd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s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9.72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9.59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Minimum coverage of target regions (for depth 1X, 5X and 10X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8; 97; 95.8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(98.1;97.6;96.6)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(98.7;98.5;98.4)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of duplicate reads (pre-alignment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3.71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3.45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of duplicate reads (post-alignment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On Target Reads (post-alignment)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70.1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Coverage &gt;25X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96.81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% Coverage &gt;50X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61.58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6B56A3" w:rsidRPr="004B32AC" w:rsidTr="00521815">
        <w:trPr>
          <w:cnfStyle w:val="000000100000"/>
        </w:trPr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# of SNV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191578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211623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230823</w:t>
            </w:r>
          </w:p>
        </w:tc>
      </w:tr>
      <w:tr w:rsidR="006B56A3" w:rsidRPr="004B32AC" w:rsidTr="00521815">
        <w:tc>
          <w:tcPr>
            <w:cnfStyle w:val="001000000000"/>
            <w:tcW w:w="0" w:type="auto"/>
            <w:hideMark/>
          </w:tcPr>
          <w:p w:rsidR="006B56A3" w:rsidRPr="00AE6DE7" w:rsidRDefault="006B56A3" w:rsidP="005218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 of </w:t>
            </w:r>
            <w:proofErr w:type="spellStart"/>
            <w:r w:rsidRPr="00AE6DE7">
              <w:rPr>
                <w:rFonts w:ascii="Times New Roman" w:eastAsia="Times New Roman" w:hAnsi="Times New Roman" w:cs="Times New Roman"/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20730</w:t>
            </w:r>
          </w:p>
        </w:tc>
        <w:tc>
          <w:tcPr>
            <w:tcW w:w="0" w:type="auto"/>
            <w:hideMark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31108</w:t>
            </w:r>
          </w:p>
        </w:tc>
        <w:tc>
          <w:tcPr>
            <w:tcW w:w="0" w:type="auto"/>
          </w:tcPr>
          <w:p w:rsidR="006B56A3" w:rsidRPr="004B32AC" w:rsidRDefault="006B56A3" w:rsidP="00521815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AC">
              <w:rPr>
                <w:rFonts w:ascii="Times New Roman" w:eastAsia="Times New Roman" w:hAnsi="Times New Roman" w:cs="Times New Roman"/>
                <w:sz w:val="20"/>
                <w:szCs w:val="20"/>
              </w:rPr>
              <w:t>50139</w:t>
            </w:r>
          </w:p>
        </w:tc>
      </w:tr>
    </w:tbl>
    <w:p w:rsidR="006B56A3" w:rsidRPr="00D35C34" w:rsidRDefault="006B56A3" w:rsidP="006B56A3">
      <w:pPr>
        <w:shd w:val="clear" w:color="auto" w:fill="FFFFFF"/>
        <w:spacing w:after="0" w:line="480" w:lineRule="auto"/>
        <w:jc w:val="lowKashida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D448CC" w:rsidRDefault="00D234C5"/>
    <w:sectPr w:rsidR="00D448CC" w:rsidSect="00F66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B56A3"/>
    <w:rsid w:val="000764D9"/>
    <w:rsid w:val="006B56A3"/>
    <w:rsid w:val="008E0CB3"/>
    <w:rsid w:val="009C7569"/>
    <w:rsid w:val="00D234C5"/>
    <w:rsid w:val="00F6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B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2-02-26T05:26:00Z</dcterms:created>
  <dcterms:modified xsi:type="dcterms:W3CDTF">2022-03-16T20:53:00Z</dcterms:modified>
</cp:coreProperties>
</file>